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r>
    </w:p>
    <w:p>
      <w:pPr>
        <w:pStyle w:val="Normal"/>
        <w:jc w:val="center"/>
        <w:rPr>
          <w:b/>
          <w:b/>
          <w:lang w:val="en-GB"/>
        </w:rPr>
      </w:pPr>
      <w:r>
        <w:rPr>
          <w:b/>
          <w:lang w:val="en-GB"/>
        </w:rPr>
        <w:t>Supplementary Material</w:t>
      </w:r>
    </w:p>
    <w:p>
      <w:pPr>
        <w:pStyle w:val="Normal"/>
        <w:rPr>
          <w:b/>
          <w:b/>
          <w:lang w:val="en-GB"/>
        </w:rPr>
      </w:pPr>
      <w:r>
        <w:rPr>
          <w:b/>
          <w:lang w:val="en-GB"/>
        </w:rPr>
      </w:r>
    </w:p>
    <w:p>
      <w:pPr>
        <w:pStyle w:val="Normal"/>
        <w:rPr>
          <w:i/>
          <w:i/>
          <w:lang w:val="en-GB"/>
        </w:rPr>
      </w:pPr>
      <w:r>
        <w:rPr>
          <w:i/>
          <w:lang w:val="en-GB"/>
        </w:rPr>
        <w:t>Materials and procedure</w:t>
      </w:r>
    </w:p>
    <w:p>
      <w:pPr>
        <w:pStyle w:val="Normal"/>
        <w:rPr>
          <w:b/>
          <w:b/>
          <w:i/>
          <w:i/>
          <w:lang w:val="en-GB"/>
        </w:rPr>
      </w:pPr>
      <w:r>
        <w:rPr>
          <w:b/>
          <w:i/>
          <w:lang w:val="en-GB"/>
        </w:rPr>
      </w:r>
    </w:p>
    <w:p>
      <w:pPr>
        <w:pStyle w:val="Normal"/>
        <w:spacing w:lineRule="auto" w:line="360"/>
        <w:jc w:val="both"/>
        <w:rPr/>
      </w:pPr>
      <w:r>
        <w:rPr/>
        <w:t xml:space="preserve">The stimuli ID codes that were selected for the modified Karolinska Directed Emotional Faces task are listed as follows: Happy (af20, af22, af24, af26, af28, af30, af32, af33, am25, bf06, bf25, bm06, bm07, bm08, bm20, bm21, bm23, bm26, bm28, bm35), Sad (af02, af03, af07, af09, af10, af11, af13, af20, af26, am04, am05, am13, am14, am19, am23, am32, bf14, bm01, bm12, bm17), Angry (af06, af19, af23, af25, af29, af31, af33, am05, am08, am10, am17, am28, am31, bf15, bf17, bf26, bm07, bm15, bm21, bm34), Afraid (af01, af02, af07, af14, af16, af21, af31, af32, am04, am05, am23, am35, bf09, bf22, bm03, bm11, bm13, bm17, bm24, bm34), Disgust (af10, af13, af16, af17, af19, af21, af23, am02, am12, am13, am18, am24, am34, bf12, bf14, bf32, bm05, bm07, bm10, bm11), Neutral (af06, af07, af11, af14, af17, af18, af19, af29, af30, af34, am04, am06, am07, am08, am10, am13, am21, am25, am31, am33) and Surprise (af02, af14, af19, af20, af24, am02, am24, am31, am34, bf03, bf10, bf22, bf28, bf30, bm03, bm05, bm06, bm11, bm12, bm16).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16:41:00Z</dcterms:created>
  <dc:creator> Sucksmith</dc:creator>
  <dc:description/>
  <dc:language>en-US</dc:language>
  <cp:lastModifiedBy> Sucksmith</cp:lastModifiedBy>
  <dcterms:modified xsi:type="dcterms:W3CDTF">2012-10-19T16:41:00Z</dcterms:modified>
  <cp:revision>2</cp:revision>
  <dc:subject/>
  <dc:title>Supplementary Material</dc:title>
</cp:coreProperties>
</file>